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2792"/>
        <w:gridCol w:w="1055"/>
        <w:gridCol w:w="1055"/>
        <w:gridCol w:w="1055"/>
        <w:gridCol w:w="1055"/>
      </w:tblGrid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axon</w:t>
            </w: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men numb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P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a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39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6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41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2220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0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858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96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2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4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7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1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a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0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9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4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4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9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i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DUG Pal.D51 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 D5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4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7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a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3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236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7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6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77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4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2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01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0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331a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2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a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c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d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f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h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i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3053 ^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60 ^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3054 ^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46. 5 ^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c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7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d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204a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4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9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7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1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2 ^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3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3 ^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4 ^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6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9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6.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4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6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560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0.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9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F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0 6. 2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7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6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7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66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7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09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4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1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</w:tr>
      <w:tr w:rsidR="007E4497" w:rsidRPr="007E4497" w:rsidTr="007E4497">
        <w:trPr>
          <w:trHeight w:val="301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92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2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5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</w:tr>
    </w:tbl>
    <w:p w:rsidR="008870AC" w:rsidRDefault="008870AC"/>
    <w:tbl>
      <w:tblPr>
        <w:tblW w:w="90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2823"/>
        <w:gridCol w:w="1067"/>
        <w:gridCol w:w="1067"/>
        <w:gridCol w:w="1067"/>
        <w:gridCol w:w="1067"/>
      </w:tblGrid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men number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_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PCF</w:t>
            </w:r>
            <w:proofErr w:type="spellEnd"/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39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41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2220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858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96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9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4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4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i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DUG Pal.D51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 D5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7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236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3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77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01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331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2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c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f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h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i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MS G. ‘3053’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MS G. ‘160’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0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MS G. ‘3054’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MS G. ‘46. 5’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c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3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0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204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0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MS G. ‘62 2’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MS G. ‘62 3’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MS G. ‘62 4’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5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6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6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6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560*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4.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3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4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F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0 6. 2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B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8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1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6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0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6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0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0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5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8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.0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9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2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3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</w:p>
        </w:tc>
      </w:tr>
      <w:tr w:rsidR="007E4497" w:rsidRPr="007E4497" w:rsidTr="007E4497">
        <w:trPr>
          <w:trHeight w:val="302"/>
        </w:trPr>
        <w:tc>
          <w:tcPr>
            <w:tcW w:w="195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7.0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3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0</w:t>
            </w:r>
          </w:p>
        </w:tc>
      </w:tr>
    </w:tbl>
    <w:p w:rsidR="007E4497" w:rsidRDefault="007E4497"/>
    <w:tbl>
      <w:tblPr>
        <w:tblW w:w="90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2708"/>
        <w:gridCol w:w="1023"/>
        <w:gridCol w:w="1023"/>
        <w:gridCol w:w="1023"/>
        <w:gridCol w:w="1408"/>
      </w:tblGrid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men number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PLF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F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DF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/W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90909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84615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3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39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162162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41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1764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29412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2220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1785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858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1764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9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97647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45882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85915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279412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9523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9687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34482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2820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4687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1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9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12244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245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3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236542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6119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4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46969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2040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12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40909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4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041096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i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1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DUG Pal.D51 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333333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35294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6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 D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7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76190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12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92307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94444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7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1538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437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7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236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5217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69105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77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5352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42857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89090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0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09615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6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318182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06186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331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33333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2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11111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48275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c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333333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d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55556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f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h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i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3053 ^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23076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60 ^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3054 ^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7777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46. 5 ^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714286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01754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c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97468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d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2456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204a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300971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608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2 ^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3157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3 ^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4 ^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3275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771429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1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857143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6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44444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560*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362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29729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71642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F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91666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0 6. 2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37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3529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B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77777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62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857143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2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5.857143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6.153846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6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375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6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67568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0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84615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3.642857</w:t>
            </w:r>
          </w:p>
        </w:tc>
      </w:tr>
      <w:tr w:rsidR="007E4497" w:rsidRPr="007E4497" w:rsidTr="007E4497">
        <w:trPr>
          <w:trHeight w:val="304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7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4.52381</w:t>
            </w:r>
          </w:p>
        </w:tc>
      </w:tr>
    </w:tbl>
    <w:p w:rsidR="007E4497" w:rsidRDefault="007E4497"/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2329"/>
        <w:gridCol w:w="1053"/>
        <w:gridCol w:w="1719"/>
        <w:gridCol w:w="1137"/>
        <w:gridCol w:w="1053"/>
      </w:tblGrid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men numb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/LA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PP+PA)/L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/L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D/LD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0602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9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2626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9277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019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9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699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64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3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74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77659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27659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08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187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9090909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24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803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222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8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477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1402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6808510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31222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1493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092348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12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6334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96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6271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437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573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63559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9315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074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0274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1904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0314136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36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26666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79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4807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60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63462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2442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8075313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318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343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393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0540540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629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39310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3377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41379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4366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69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98592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4458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89408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693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3821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7911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2437923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170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3614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5602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5602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8505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57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7279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617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7142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342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21429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705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6470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789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1764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2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07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7812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5833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2857142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4166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9491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6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8474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0645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2857142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29032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8235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6562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84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1764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6666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3898305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352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3333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93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4444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7142857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42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555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BDUG Pal.D51 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2608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4230769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3043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each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703703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41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4814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5555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4642857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13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2777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 D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2857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2105263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405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714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7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18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312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2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6363636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263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JA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3333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437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823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3333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7116564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598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4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29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23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33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32949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2807625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7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357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7910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111111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845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970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7786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446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7633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3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1351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951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1081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2926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045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7317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391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8695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20754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04273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830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1320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6546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6411960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050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3669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331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35937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823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62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12236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3053 ^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42857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4264705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606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7857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60 ^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3606557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94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14754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3054 ^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2592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9807692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571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3703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46. 5 ^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6206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3333333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3448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977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c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4238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4745762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365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761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8118 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3333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4909090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369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9204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0789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0970724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184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526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2278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6979166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50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41139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2 ^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8148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0841121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135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9259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3 ^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9245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6842105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37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9434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62 4 ^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4929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0909090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4102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98592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8507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8421052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370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8059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87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799401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504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2812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8709677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22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3333333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2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4255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7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823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8510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5909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86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4545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3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8181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714285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3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6363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560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4315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0078585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261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7191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13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8965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724489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065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51724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HMUK PV P4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5405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48684210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84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5135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2857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8169014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684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85714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0 6. 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3846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39622642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27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1538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7419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27272727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714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29032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87 35. 1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8679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6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20754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03571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964912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764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214286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7777777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66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66666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8235294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3859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1764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32558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62791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8571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56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42857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NMS G. 1891 92. 2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5789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26829268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63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15789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. </w:t>
            </w: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mitchelli</w:t>
            </w:r>
            <w:proofErr w:type="spellEnd"/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GLAHM V35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9312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5062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8832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4285714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3786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751825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1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35714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64210526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272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785714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81818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9607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92727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6666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4615384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810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77083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64516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1.7288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951613</w:t>
            </w:r>
          </w:p>
        </w:tc>
      </w:tr>
      <w:tr w:rsidR="007E4497" w:rsidRPr="007E4497" w:rsidTr="007E4497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Cheiracanthus</w:t>
            </w:r>
            <w:proofErr w:type="spellEnd"/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p.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ABDUG Pal.D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18390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352631579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2.5675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E4497" w:rsidRPr="007E4497" w:rsidRDefault="007E4497" w:rsidP="007E44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4497">
              <w:rPr>
                <w:rFonts w:ascii="Calibri" w:eastAsia="Times New Roman" w:hAnsi="Calibri" w:cs="Times New Roman"/>
                <w:color w:val="000000"/>
                <w:lang w:eastAsia="en-GB"/>
              </w:rPr>
              <w:t>0.850575</w:t>
            </w:r>
          </w:p>
        </w:tc>
      </w:tr>
    </w:tbl>
    <w:p w:rsidR="007E4497" w:rsidRDefault="007E4497"/>
    <w:sectPr w:rsidR="007E4497" w:rsidSect="007E4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497"/>
    <w:rsid w:val="007E4497"/>
    <w:rsid w:val="0088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6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186</Words>
  <Characters>1816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nt Baron</dc:creator>
  <cp:lastModifiedBy>Matthew Grant Baron</cp:lastModifiedBy>
  <cp:revision>1</cp:revision>
  <dcterms:created xsi:type="dcterms:W3CDTF">2015-07-30T14:04:00Z</dcterms:created>
  <dcterms:modified xsi:type="dcterms:W3CDTF">2015-07-30T14:10:00Z</dcterms:modified>
</cp:coreProperties>
</file>